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FuturaBT-Heavy;Century Gothic" w:hAnsi="FuturaBT-Heavy;Century Gothic" w:cs="FuturaBT-Heavy;Century Gothic"/>
          <w:sz w:val="96"/>
          <w:szCs w:val="96"/>
        </w:rPr>
      </w:pPr>
      <w:r>
        <w:rPr>
          <w:rFonts w:cs="FuturaBT-Heavy;Century Gothic" w:ascii="FuturaBT-Heavy;Century Gothic" w:hAnsi="FuturaBT-Heavy;Century Gothic"/>
          <w:sz w:val="96"/>
          <w:szCs w:val="96"/>
        </w:rPr>
        <w:t>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96"/>
          <w:szCs w:val="96"/>
        </w:rPr>
      </w:pPr>
      <w:r>
        <w:rPr>
          <w:rFonts w:cs="Arial" w:ascii="Arial" w:hAnsi="Arial"/>
          <w:b/>
          <w:sz w:val="96"/>
          <w:szCs w:val="9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AAGE Baseline Instrument, Index Cases </w:t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bCs/>
          <w:u w:val="single"/>
          <w:lang w:eastAsia="ar-SA"/>
        </w:rPr>
      </w:pPr>
      <w:r>
        <w:rPr>
          <w:rFonts w:cs="Arial" w:ascii="Arial" w:hAnsi="Arial"/>
          <w:b/>
          <w:bCs/>
          <w:u w:val="single"/>
          <w:lang w:eastAsia="ar-SA"/>
        </w:rPr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bCs/>
          <w:u w:val="single"/>
          <w:lang w:eastAsia="ar-SA"/>
        </w:rPr>
      </w:pPr>
      <w:r>
        <w:rPr>
          <w:rFonts w:cs="Arial" w:ascii="Arial" w:hAnsi="Arial"/>
          <w:b/>
          <w:bCs/>
          <w:u w:val="single"/>
          <w:lang w:eastAsia="ar-SA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lang w:eastAsia="ar-SA"/>
        </w:rPr>
        <w:t xml:space="preserve">Hello, this is _____________ from the Center for Health Research at Kaiser Permanente. May I please speak with </w:t>
      </w:r>
      <w:r>
        <w:rPr>
          <w:rFonts w:cs="Arial" w:ascii="Arial" w:hAnsi="Arial"/>
        </w:rPr>
        <w:t>[FIRST NAME] [LAST NAME]</w:t>
      </w:r>
      <w:r>
        <w:rPr>
          <w:rFonts w:cs="Arial" w:ascii="Arial" w:hAnsi="Arial"/>
          <w:lang w:eastAsia="ar-SA"/>
        </w:rPr>
        <w:t xml:space="preserve">? </w:t>
      </w:r>
    </w:p>
    <w:p>
      <w:pPr>
        <w:pStyle w:val="Normal"/>
        <w:suppressAutoHyphens w:val="true"/>
        <w:spacing w:lineRule="auto" w:line="240" w:before="0" w:after="0"/>
        <w:rPr>
          <w:rFonts w:ascii="Arial" w:hAnsi="Arial" w:cs="Arial"/>
          <w:b/>
          <w:b/>
          <w:bCs/>
          <w:lang w:eastAsia="ar-SA"/>
        </w:rPr>
      </w:pPr>
      <w:r>
        <w:rPr>
          <w:rFonts w:cs="Arial" w:ascii="Arial" w:hAnsi="Arial"/>
          <w:b/>
          <w:bCs/>
          <w:lang w:eastAsia="ar-SA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lang w:eastAsia="ar-SA"/>
        </w:rPr>
      </w:pPr>
      <w:r>
        <w:rPr>
          <w:rFonts w:cs="Arial" w:ascii="Arial" w:hAnsi="Arial"/>
          <w:b/>
          <w:bCs/>
          <w:lang w:eastAsia="ar-SA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[SECTION A—SCREENER 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1. We understand that you have contacted Kaiser Permanente about stomach illness.  Is that correct?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 (continue to 2)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No (thank you for your time) [end call]   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2. Have you had at least 1 episode of vomiting during this illness?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YES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What was the date of your first episode?________________________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at was the date of your last episode?_______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OR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[if unsure] About how many days did you have vomiting? 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es this include today? YES 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(continue to 3A)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 xml:space="preserve">  (continue to 3A)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(continue to 3A)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3A. Have you had diarrhea during this illness? *Diarrhea is defined as 3 or more episodes within a 24-hour period.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YES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What was the date of your first episode?</w:t>
        <w:tab/>
        <w:t>____________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What was the date of your last episode?</w:t>
        <w:tab/>
        <w:t>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unsure] About how many days did you have diarrhea?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Does this include today? YES NO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(continue to 3B)</w:t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 xml:space="preserve">  (continue to 3B)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(continue to 3B)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Footer"/>
        <w:spacing w:lineRule="auto" w:line="240" w:before="0" w:after="0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  </w:t>
      </w:r>
    </w:p>
    <w:p>
      <w:pPr>
        <w:pStyle w:val="Footer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 This definition for diarrhea was used throughout participant interview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  <w:sz w:val="20"/>
          <w:szCs w:val="20"/>
        </w:rPr>
      </w:pPr>
      <w:r>
        <w:rPr>
          <w:rFonts w:eastAsia="Calibri"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  <w:t xml:space="preserve">3B, Do you have a medical condition that causes chronic diarrhea such as Crohn’s disease, ulcerative colitis, </w:t>
      </w:r>
      <w:r>
        <w:rPr>
          <w:rFonts w:cs="Arial" w:ascii="Arial" w:hAnsi="Arial"/>
          <w:color w:val="000000"/>
        </w:rPr>
        <w:t xml:space="preserve">inflammatory bowel disease, </w:t>
      </w:r>
      <w:r>
        <w:rPr>
          <w:rFonts w:eastAsia="Calibri" w:cs="Arial" w:ascii="Arial" w:hAnsi="Arial"/>
          <w:color w:val="000000"/>
        </w:rPr>
        <w:t xml:space="preserve">or abdominal or colorectal cancer to name a few?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YES to chronic diarrhea and NO to vomiting</w:t>
      </w:r>
      <w:r>
        <w:rPr>
          <w:rFonts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[We are conducting a study with people who have acute diarrhea; due to your chronic diarrhea you are not eligible for our study.  Thank you for speaking with me, have a good day].  (Screened out ever)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to chronic diarrhea CONTINU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NO</w:t>
      </w:r>
      <w:r>
        <w:rPr>
          <w:rFonts w:cs="Arial" w:ascii="Arial" w:hAnsi="Arial"/>
        </w:rPr>
        <w:t xml:space="preserve"> [IF NO TO BOTH 2 AND 3A END THE CALL]</w:t>
        <w:tab/>
        <w:t xml:space="preserve">  </w:t>
      </w:r>
    </w:p>
    <w:p>
      <w:pPr>
        <w:pStyle w:val="Normal"/>
        <w:autoSpaceDE w:val="false"/>
        <w:spacing w:lineRule="auto" w:line="240" w:before="0" w:after="0"/>
        <w:ind w:left="2880" w:hanging="2160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ab/>
        <w:t xml:space="preserve"> [IF UNSURE/UNKNOWN FOR BOTH 2 AND 3A/B END THE CALL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[IF REFUSED TO BOTH 2 AND 3A/B END THE CALL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[ IF YES TO EITHER OR BOTH 2 OR 3A AND NOT CHRONIC CONTINUE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4. Are you still experiencing vomiting or diarrhea? </w:t>
        <w:tab/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YES 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nsure/Unknown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used/No respons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f yes to Q. 4 participant is asked questions in SYMPTOMATIC section in Follow Up data collection survey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no to Q. 4 participant is asked questions in NON SYMPTOMATIC</w:t>
      </w:r>
      <w:r>
        <w:rPr>
          <w:rFonts w:cs="Arial" w:ascii="Arial" w:hAnsi="Arial"/>
        </w:rPr>
        <w:t xml:space="preserve"> section in</w:t>
      </w:r>
      <w:r>
        <w:rPr>
          <w:rFonts w:cs="Arial" w:ascii="Arial" w:hAnsi="Arial"/>
          <w:b/>
        </w:rPr>
        <w:t xml:space="preserve"> Follow Up data collection surve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[SECTION C—ILLNESS EPISODE &amp; EXPOSURE ]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>5. I would now like to know about your symptoms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id you have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>Fever during this illness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ab/>
        <w:tab/>
        <w:t xml:space="preserve">[if yes] </w:t>
      </w:r>
      <w:r>
        <w:rPr>
          <w:rFonts w:cs="Arial" w:ascii="Arial" w:hAnsi="Arial"/>
        </w:rPr>
        <w:t xml:space="preserve">How many days ago did it begin _______Is that including today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ab/>
        <w:t>[</w:t>
      </w:r>
      <w:r>
        <w:rPr>
          <w:rFonts w:cs="Arial" w:ascii="Arial" w:hAnsi="Arial"/>
          <w:b/>
        </w:rPr>
        <w:t>if yes</w:t>
      </w:r>
      <w:r>
        <w:rPr>
          <w:rFonts w:cs="Arial" w:ascii="Arial" w:hAnsi="Arial"/>
        </w:rPr>
        <w:t>] How many days did you have a fever ______Is that including today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id you measure your temperature with a thermometer? [If yes] degree 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no] were you warm to the touch?  Y  N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n’t know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Did you have </w:t>
        <w:tab/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Headache during this illness?</w:t>
        <w:tab/>
        <w:tab/>
        <w:tab/>
        <w:t xml:space="preserve">Y N 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Muscle aches during this illness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Stomach, belly cramps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Unusual tired feelings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Shaking chills </w:t>
        <w:tab/>
        <w:t>during this illness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Nausea during this illness?</w:t>
        <w:tab/>
        <w:tab/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Any blood in stool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6. Did you miss work or school due to this illness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YES [If yes] how many days,_____ is that including today Y 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NO </w:t>
      </w:r>
    </w:p>
    <w:p>
      <w:pPr>
        <w:pStyle w:val="Normal"/>
        <w:autoSpaceDE w:val="false"/>
        <w:spacing w:lineRule="auto" w:line="240" w:before="0" w:after="0"/>
        <w:ind w:left="540" w:firstLine="180"/>
        <w:rPr>
          <w:rFonts w:ascii="Arial" w:hAnsi="Arial" w:cs="Arial"/>
        </w:rPr>
      </w:pPr>
      <w:r>
        <w:rPr>
          <w:rFonts w:cs="Arial" w:ascii="Arial" w:hAnsi="Arial"/>
        </w:rPr>
        <w:t>Don’t know n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Refused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Not Applicabl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7. Did you take any medications for this illness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[If YES List]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n 1 0 1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  n 1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Don’t know   n 1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Refused  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8. Did you use enhanced water or other beverages, such as pedialyte, or sport drinks with electrolytes during this illness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f YES Lis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NO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Ok, I am now going to ask you about the 7 days before your first symptoms showed up.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9. Did you have contact with any animal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If yes, List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n’t kn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Refuse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0. Did you travel outside the United States? [7 days before symptoms]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YES, [if yes] where?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1. Did you eat food at restaurants, fast food, or vendors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2. Did you eat food prepared by others at gatherings like potlucks or events? [7 days before symptoms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3. Did you have contact with diapered children or diapered adults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4. Did you have contact with children in daycare or nursery school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5. Did you have contact with persons living in a nursing home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6. Did you have contact with persons with diarrhea or vomiting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ab/>
        <w:t>[if yes] were these persons living outside your residence? Y N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ab/>
        <w:t>[if yes] were these persons living inside your residence?  Y 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n’t know n 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17. Not including you, how many people live at your residence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Amount_____[IF AMOUNT IS 0 SKIP TO Q.18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I would like to now ask you some questions about your household members: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/>
        <w:t>HOUSEHOLD MEMBER WORKSHEET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30"/>
        <w:gridCol w:w="1530"/>
        <w:gridCol w:w="1260"/>
        <w:gridCol w:w="1350"/>
        <w:gridCol w:w="1620"/>
        <w:gridCol w:w="720"/>
        <w:gridCol w:w="315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person have vomiting or diarrh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symptoms beg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symptoms end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If yes] was medical care sought at Kaiser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s Name F/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include lega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uardia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person is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17 or younger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Based on your responses you may have household members who are eligible.  May we have their name and contact information?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Yes [if yes fill out column G and H]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No [if no skip to Q.18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8. Which category best describes your race? </w:t>
      </w:r>
      <w:r>
        <w:rPr>
          <w:rFonts w:cs="Arial" w:ascii="Arial" w:hAnsi="Arial"/>
          <w:b/>
        </w:rPr>
        <w:t>[check all that apply]</w:t>
      </w:r>
      <w:r>
        <w:rPr>
          <w:rFonts w:cs="Arial" w:ascii="Arial" w:hAnsi="Arial"/>
        </w:rPr>
        <w:t xml:space="preserve">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merican Indian or Alaskan native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sian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Black or African American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ative Hawaiian or other Pacific Islander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ite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Unknown/not Specified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9. Do you identify as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Hispanic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n-Hispanic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Unknown/not Specified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20. What is your highest level of education completed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Less than high school  __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High school or equivalent  __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Some college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cs="Arial" w:ascii="Arial" w:hAnsi="Arial"/>
        </w:rPr>
        <w:tab/>
        <w:t>College graduate  __</w:t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ab/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eastAsia="Arial" w:cs="Arial" w:ascii="Arial" w:hAnsi="Arial"/>
          <w:spacing w:val="-3"/>
        </w:rPr>
        <w:t xml:space="preserve"> </w:t>
      </w:r>
      <w:r>
        <w:rPr>
          <w:rFonts w:cs="Arial" w:ascii="Arial" w:hAnsi="Arial"/>
          <w:spacing w:val="-3"/>
        </w:rPr>
        <w:tab/>
        <w:t>Refused</w:t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pacing w:val="-3"/>
        </w:rPr>
        <w:t>21. What was your household income last year (before tax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eastAsia="Arial" w:cs="Arial" w:ascii="Arial" w:hAnsi="Arial"/>
          <w:spacing w:val="-3"/>
        </w:rPr>
        <w:t xml:space="preserve"> </w:t>
      </w:r>
      <w:r>
        <w:rPr>
          <w:rFonts w:cs="Arial" w:ascii="Arial" w:hAnsi="Arial"/>
          <w:spacing w:val="-3"/>
        </w:rPr>
        <w:tab/>
        <w:t>Less than or equal $ 25,000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Between $25 and $75 thousand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Between $75 and $100 thousand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Between $100 and $125 thousand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Between $125 and $150 thousand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spacing w:val="-3"/>
        </w:rPr>
        <w:t>Over $150 thousand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Unknown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BT-Heavy">
    <w:altName w:val="Century Gothic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</w:pPr>
    <w:rPr>
      <w:rFonts w:ascii="Times New Roman" w:hAnsi="Times New Roman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5:59:00Z</dcterms:created>
  <dc:creator>donaldjudy</dc:creator>
  <dc:description/>
  <cp:keywords/>
  <dc:language>en-US</dc:language>
  <cp:lastModifiedBy>Schmidt, Mark A</cp:lastModifiedBy>
  <cp:lastPrinted>2018-06-13T11:38:00Z</cp:lastPrinted>
  <dcterms:modified xsi:type="dcterms:W3CDTF">2018-06-22T16:00:00Z</dcterms:modified>
  <cp:revision>3</cp:revision>
  <dc:subject/>
  <dc:title>Recruitment</dc:title>
</cp:coreProperties>
</file>